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136E" w:rsidRPr="006B136E" w:rsidRDefault="006B136E" w:rsidP="006B136E">
      <w:pPr>
        <w:snapToGrid w:val="0"/>
        <w:spacing w:before="100" w:beforeAutospacing="1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227457" w:rsidRPr="00227457" w:rsidRDefault="00190D97" w:rsidP="006B136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227457" w:rsidRPr="0022745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27457" w:rsidRPr="00227457">
        <w:rPr>
          <w:rFonts w:ascii="Times New Roman" w:hAnsi="Times New Roman" w:cs="Times New Roman"/>
          <w:sz w:val="24"/>
          <w:szCs w:val="24"/>
        </w:rPr>
        <w:t>Experiment 2:</w:t>
      </w:r>
      <w:r w:rsidR="002274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7457" w:rsidRPr="00227457">
        <w:rPr>
          <w:rFonts w:ascii="Times New Roman" w:hAnsi="Times New Roman" w:cs="Times New Roman"/>
          <w:sz w:val="24"/>
          <w:szCs w:val="24"/>
          <w:lang w:val="en-US"/>
        </w:rPr>
        <w:t xml:space="preserve">Zn content </w:t>
      </w:r>
      <w:r w:rsidR="00A950CD">
        <w:rPr>
          <w:rFonts w:ascii="Times New Roman" w:hAnsi="Times New Roman" w:cs="Times New Roman"/>
          <w:sz w:val="24"/>
          <w:szCs w:val="24"/>
          <w:lang w:val="en-US"/>
        </w:rPr>
        <w:t xml:space="preserve">and root to shoot ratio </w:t>
      </w:r>
      <w:r w:rsidR="00227457" w:rsidRPr="0022745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950CD">
        <w:rPr>
          <w:rFonts w:ascii="Times New Roman" w:hAnsi="Times New Roman" w:cs="Times New Roman"/>
          <w:sz w:val="24"/>
          <w:szCs w:val="24"/>
          <w:lang w:val="en-US"/>
        </w:rPr>
        <w:t xml:space="preserve"> individual genotypes</w:t>
      </w:r>
      <w:r w:rsidR="00227457" w:rsidRPr="002274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108">
        <w:rPr>
          <w:rFonts w:ascii="Times New Roman" w:hAnsi="Times New Roman" w:cs="Times New Roman"/>
          <w:sz w:val="24"/>
          <w:szCs w:val="24"/>
          <w:lang w:val="en-US"/>
        </w:rPr>
        <w:t>before (0 WAT) and after –</w:t>
      </w:r>
      <w:r w:rsidR="00A950CD">
        <w:rPr>
          <w:rFonts w:ascii="Times New Roman" w:hAnsi="Times New Roman" w:cs="Times New Roman"/>
          <w:sz w:val="24"/>
          <w:szCs w:val="24"/>
          <w:lang w:val="en-US"/>
        </w:rPr>
        <w:t>Zn treatment (2 WAT)</w:t>
      </w:r>
      <w:r w:rsidR="00227457" w:rsidRPr="00227457">
        <w:rPr>
          <w:rFonts w:ascii="Times New Roman" w:hAnsi="Times New Roman" w:cs="Times New Roman"/>
          <w:sz w:val="24"/>
          <w:szCs w:val="24"/>
          <w:lang w:val="en-US"/>
        </w:rPr>
        <w:t xml:space="preserve">. Statistical significant differences (p &lt; 0.05) are indicated by </w:t>
      </w:r>
      <w:r w:rsidR="00227457">
        <w:rPr>
          <w:rFonts w:ascii="Times New Roman" w:hAnsi="Times New Roman" w:cs="Times New Roman"/>
          <w:sz w:val="24"/>
          <w:szCs w:val="24"/>
          <w:lang w:val="en-US"/>
        </w:rPr>
        <w:t>a different letter</w:t>
      </w:r>
      <w:r w:rsidR="00CB5062">
        <w:rPr>
          <w:rFonts w:ascii="Times New Roman" w:hAnsi="Times New Roman" w:cs="Times New Roman"/>
          <w:sz w:val="24"/>
          <w:szCs w:val="24"/>
          <w:lang w:val="en-US"/>
        </w:rPr>
        <w:t xml:space="preserve"> within each row</w:t>
      </w:r>
      <w:r w:rsidR="00227457" w:rsidRPr="00227457">
        <w:rPr>
          <w:rFonts w:ascii="Times New Roman" w:hAnsi="Times New Roman" w:cs="Times New Roman"/>
          <w:sz w:val="24"/>
          <w:szCs w:val="24"/>
          <w:lang w:val="en-US"/>
        </w:rPr>
        <w:t xml:space="preserve"> (n = 3).</w:t>
      </w: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7Colorful"/>
        <w:tblW w:w="8505" w:type="dxa"/>
        <w:tblLayout w:type="fixed"/>
        <w:tblLook w:val="0660" w:firstRow="1" w:lastRow="1" w:firstColumn="0" w:lastColumn="0" w:noHBand="1" w:noVBand="1"/>
      </w:tblPr>
      <w:tblGrid>
        <w:gridCol w:w="1418"/>
        <w:gridCol w:w="992"/>
        <w:gridCol w:w="1134"/>
        <w:gridCol w:w="992"/>
        <w:gridCol w:w="1418"/>
        <w:gridCol w:w="1417"/>
        <w:gridCol w:w="1134"/>
      </w:tblGrid>
      <w:tr w:rsidR="00C21DCE" w:rsidRPr="00F53698" w:rsidTr="001B6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-inefficient</w:t>
            </w:r>
          </w:p>
        </w:tc>
        <w:tc>
          <w:tcPr>
            <w:tcW w:w="1418" w:type="dxa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n-efficient</w:t>
            </w:r>
          </w:p>
        </w:tc>
      </w:tr>
      <w:tr w:rsidR="00C21DCE" w:rsidRPr="00F53698" w:rsidTr="001B65A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64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ipponbare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551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IL46</w:t>
            </w:r>
          </w:p>
        </w:tc>
      </w:tr>
      <w:tr w:rsidR="00C21DCE" w:rsidRPr="00F53698" w:rsidTr="001B65A2">
        <w:trPr>
          <w:trHeight w:val="23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3B492F" w:rsidRDefault="00C21DCE" w:rsidP="001B65A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 WAT</w:t>
            </w:r>
            <w:r w:rsidRPr="003B49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C21DC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DCE" w:rsidRPr="00F53698" w:rsidTr="001B65A2">
        <w:trPr>
          <w:trHeight w:val="614"/>
        </w:trPr>
        <w:tc>
          <w:tcPr>
            <w:tcW w:w="1418" w:type="dxa"/>
            <w:shd w:val="clear" w:color="auto" w:fill="auto"/>
            <w:tcMar>
              <w:top w:w="57" w:type="dxa"/>
            </w:tcMar>
          </w:tcPr>
          <w:p w:rsidR="00C21DCE" w:rsidRPr="00C21DCE" w:rsidRDefault="00C21DCE" w:rsidP="00C21D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Zn (</w:t>
            </w:r>
            <w:r w:rsidRPr="00F53698">
              <w:rPr>
                <w:rFonts w:ascii="Times New Roman" w:eastAsia="MS Mincho" w:hAnsi="Times New Roman" w:cs="Times New Roman"/>
                <w:sz w:val="24"/>
                <w:szCs w:val="24"/>
              </w:rPr>
              <w:t>μ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0.98</w:t>
            </w:r>
            <w:r w:rsidRPr="00387A2E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0.93</w:t>
            </w:r>
            <w:r w:rsidRPr="00387A2E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387A2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 w:rsidRPr="00387A2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387A2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  <w:r w:rsidRPr="00387A2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21DCE" w:rsidRPr="00F53698" w:rsidTr="003748CD">
        <w:trPr>
          <w:trHeight w:val="614"/>
        </w:trPr>
        <w:tc>
          <w:tcPr>
            <w:tcW w:w="1418" w:type="dxa"/>
            <w:shd w:val="clear" w:color="auto" w:fill="auto"/>
          </w:tcPr>
          <w:p w:rsidR="00C21DCE" w:rsidRPr="00F53698" w:rsidRDefault="00C21DCE" w:rsidP="00C21D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n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53698">
              <w:rPr>
                <w:rFonts w:ascii="Times New Roman" w:eastAsia="MS Mincho" w:hAnsi="Times New Roman" w:cs="Times New Roman"/>
                <w:sz w:val="24"/>
                <w:szCs w:val="24"/>
              </w:rPr>
              <w:t>μ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21DCE" w:rsidRPr="00F53698" w:rsidRDefault="00387A2E" w:rsidP="001B65A2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</w:t>
            </w:r>
            <w:r w:rsidRPr="00387A2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387A2E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387A2E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C21DCE" w:rsidRPr="00F53698" w:rsidRDefault="00387A2E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21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387A2E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15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417" w:type="dxa"/>
            <w:tcBorders>
              <w:left w:val="dashSmallGap" w:sz="4" w:space="0" w:color="auto"/>
              <w:right w:val="nil"/>
            </w:tcBorders>
            <w:shd w:val="clear" w:color="auto" w:fill="auto"/>
          </w:tcPr>
          <w:p w:rsidR="00C21DCE" w:rsidRPr="00F53698" w:rsidRDefault="00AE1A3F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15</w:t>
            </w:r>
            <w:r w:rsidRPr="00AE1A3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21DCE" w:rsidRPr="00F53698" w:rsidRDefault="00AE1A3F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12</w:t>
            </w:r>
            <w:r w:rsidRPr="00AE1A3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C21DCE" w:rsidRPr="00F53698" w:rsidTr="003748CD">
        <w:trPr>
          <w:trHeight w:val="614"/>
        </w:trPr>
        <w:tc>
          <w:tcPr>
            <w:tcW w:w="1418" w:type="dxa"/>
            <w:shd w:val="clear" w:color="auto" w:fill="auto"/>
          </w:tcPr>
          <w:p w:rsidR="004255DB" w:rsidRPr="00F53698" w:rsidRDefault="00C21DCE" w:rsidP="00C21D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53698">
              <w:rPr>
                <w:rFonts w:ascii="Times New Roman" w:eastAsia="MS Mincho" w:hAnsi="Times New Roman" w:cs="Times New Roman"/>
                <w:sz w:val="24"/>
                <w:szCs w:val="24"/>
              </w:rPr>
              <w:t>μ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21DCE" w:rsidRPr="00F53698" w:rsidRDefault="00387A2E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0</w:t>
            </w:r>
            <w:r w:rsidRPr="00387A2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387A2E" w:rsidP="001B65A2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</w:t>
            </w:r>
            <w:r w:rsidRPr="00387A2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7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9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8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C21DCE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9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5C1D22" w:rsidRPr="00F53698" w:rsidTr="003748CD">
        <w:trPr>
          <w:trHeight w:val="61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C1D22" w:rsidRDefault="005C1D22" w:rsidP="00C21D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 Root/ Shoot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C1D22" w:rsidRPr="00F53698" w:rsidRDefault="00387A2E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2</w:t>
            </w:r>
            <w:r w:rsidRPr="00387A2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C1D22" w:rsidRPr="00F53698" w:rsidRDefault="00387A2E" w:rsidP="001B65A2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2</w:t>
            </w:r>
            <w:r w:rsidRPr="00387A2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5C1D22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7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5C1D22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5C1D22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C1D22" w:rsidRPr="00F53698" w:rsidRDefault="00387A2E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</w:t>
            </w:r>
            <w:r w:rsidRPr="00387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C21DCE" w:rsidRPr="00F53698" w:rsidTr="001B65A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W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21DCE" w:rsidRPr="00F53698" w:rsidRDefault="00C21DCE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DCE" w:rsidRPr="00F53698" w:rsidTr="001B65A2">
        <w:tblPrEx>
          <w:tblLook w:val="04A0" w:firstRow="1" w:lastRow="0" w:firstColumn="1" w:lastColumn="0" w:noHBand="0" w:noVBand="1"/>
        </w:tblPrEx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auto"/>
          </w:tcPr>
          <w:p w:rsidR="00C21DCE" w:rsidRPr="00C21DCE" w:rsidRDefault="00C21DCE" w:rsidP="00C21DCE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Plant Zn (</w:t>
            </w:r>
            <w:r w:rsidRPr="00C21DCE">
              <w:rPr>
                <w:rFonts w:ascii="Times New Roman" w:eastAsia="MS Mincho" w:hAnsi="Times New Roman" w:cs="Times New Roman"/>
                <w:i w:val="0"/>
                <w:sz w:val="24"/>
                <w:szCs w:val="24"/>
              </w:rPr>
              <w:t>μ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g.plant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1.03</w:t>
            </w:r>
            <w:r w:rsidRPr="005C1D22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0.90</w:t>
            </w:r>
            <w:r w:rsidRPr="005C1D22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  <w:r w:rsidRPr="005C1D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C1D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Pr="005C1D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604787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5C1D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C21DCE" w:rsidRPr="00F53698" w:rsidTr="001B65A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auto"/>
          </w:tcPr>
          <w:p w:rsidR="00C21DCE" w:rsidRPr="00C21DCE" w:rsidRDefault="00C21DCE" w:rsidP="00C21DCE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Root Zn (</w:t>
            </w:r>
            <w:r w:rsidRPr="00C21DCE">
              <w:rPr>
                <w:rFonts w:ascii="Times New Roman" w:eastAsia="MS Mincho" w:hAnsi="Times New Roman" w:cs="Times New Roman"/>
                <w:i w:val="0"/>
                <w:sz w:val="24"/>
                <w:szCs w:val="24"/>
              </w:rPr>
              <w:t>μ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g.plant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21DCE" w:rsidRPr="00F53698" w:rsidRDefault="005C1D22" w:rsidP="00C21DCE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7</w:t>
            </w:r>
            <w:r w:rsidRPr="005C1D2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5C1D22" w:rsidP="00C21DC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5</w:t>
            </w:r>
            <w:r w:rsidRPr="005C1D2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C21DCE" w:rsidRPr="00F53698" w:rsidRDefault="005C1D22" w:rsidP="00C21D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27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4255DB" w:rsidP="00C21D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33</w:t>
            </w:r>
            <w:r w:rsidRPr="004255D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C21DCE" w:rsidRPr="00F53698" w:rsidRDefault="005C1D22" w:rsidP="00C21D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28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5C1D22" w:rsidP="00C21D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0.26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21DCE" w:rsidRPr="00F53698" w:rsidTr="003748CD">
        <w:tblPrEx>
          <w:tblLook w:val="04A0" w:firstRow="1" w:lastRow="0" w:firstColumn="1" w:lastColumn="0" w:noHBand="0" w:noVBand="1"/>
        </w:tblPrEx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auto"/>
          </w:tcPr>
          <w:p w:rsidR="004255DB" w:rsidRPr="004255DB" w:rsidRDefault="00C21DCE" w:rsidP="00C21DCE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Shoot Zn (</w:t>
            </w:r>
            <w:r w:rsidRPr="00C21DCE">
              <w:rPr>
                <w:rFonts w:ascii="Times New Roman" w:eastAsia="MS Mincho" w:hAnsi="Times New Roman" w:cs="Times New Roman"/>
                <w:i w:val="0"/>
                <w:sz w:val="24"/>
                <w:szCs w:val="24"/>
              </w:rPr>
              <w:t>μ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g.plant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C21DCE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21DCE" w:rsidRPr="00F53698" w:rsidRDefault="005C1D22" w:rsidP="00C21DC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7</w:t>
            </w:r>
            <w:r w:rsidRPr="005C1D2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5C1D22" w:rsidP="00C21DCE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5</w:t>
            </w:r>
            <w:r w:rsidRPr="005C1D2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C21DCE" w:rsidRPr="00F53698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5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C21DCE" w:rsidRPr="00F53698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7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C21DCE" w:rsidRPr="00F53698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8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21DCE" w:rsidRPr="00F53698" w:rsidRDefault="005C1D22" w:rsidP="00C21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8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5C1D22" w:rsidRPr="00F53698" w:rsidTr="003748C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5C1D22" w:rsidRPr="00C21DCE" w:rsidRDefault="005C1D22" w:rsidP="00C21DCE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255DB">
              <w:rPr>
                <w:rFonts w:ascii="Times New Roman" w:hAnsi="Times New Roman" w:cs="Times New Roman"/>
                <w:i w:val="0"/>
                <w:sz w:val="24"/>
                <w:szCs w:val="24"/>
              </w:rPr>
              <w:t>Zn Root/ Shoot rati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5C1D22" w:rsidRDefault="005C1D22" w:rsidP="00C21DC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5</w:t>
            </w:r>
            <w:r w:rsidRPr="005C1D2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5C1D22" w:rsidRDefault="005C1D22" w:rsidP="00C21DCE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  <w:r w:rsidRPr="005C1D2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5C1D22" w:rsidRDefault="005C1D22" w:rsidP="00C21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1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5C1D22" w:rsidRDefault="005C1D22" w:rsidP="00C21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9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5C1D22" w:rsidRDefault="005C1D22" w:rsidP="00C21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6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5C1D22" w:rsidRDefault="005C1D22" w:rsidP="00C21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9</w:t>
            </w:r>
            <w:r w:rsidRPr="005C1D2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</w:tbl>
    <w:p w:rsidR="00C21DCE" w:rsidRDefault="00C21DCE" w:rsidP="00E15AB2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C21DCE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DAA" w:rsidRDefault="00881DAA" w:rsidP="00EC3384">
      <w:r>
        <w:separator/>
      </w:r>
    </w:p>
  </w:endnote>
  <w:endnote w:type="continuationSeparator" w:id="0">
    <w:p w:rsidR="00881DAA" w:rsidRDefault="00881DAA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DAA" w:rsidRDefault="00881DAA" w:rsidP="00EC3384">
      <w:r>
        <w:separator/>
      </w:r>
    </w:p>
  </w:footnote>
  <w:footnote w:type="continuationSeparator" w:id="0">
    <w:p w:rsidR="00881DAA" w:rsidRDefault="00881DAA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37F1"/>
    <w:rsid w:val="003C6B82"/>
    <w:rsid w:val="00402280"/>
    <w:rsid w:val="0041137E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1DAA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E12016"/>
    <w:rsid w:val="00E13827"/>
    <w:rsid w:val="00E15AB2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6608DFA7-FC48-4998-9EA1-DA54B60895C2}"/>
</file>

<file path=customXml/itemProps2.xml><?xml version="1.0" encoding="utf-8"?>
<ds:datastoreItem xmlns:ds="http://schemas.openxmlformats.org/officeDocument/2006/customXml" ds:itemID="{5276DADC-4848-43B6-868A-638FFE710BF9}"/>
</file>

<file path=customXml/itemProps3.xml><?xml version="1.0" encoding="utf-8"?>
<ds:datastoreItem xmlns:ds="http://schemas.openxmlformats.org/officeDocument/2006/customXml" ds:itemID="{3C6B4E1C-E35C-4835-9B6F-5BC85D2EEDD9}"/>
</file>

<file path=customXml/itemProps4.xml><?xml version="1.0" encoding="utf-8"?>
<ds:datastoreItem xmlns:ds="http://schemas.openxmlformats.org/officeDocument/2006/customXml" ds:itemID="{88007FCD-8DE6-4462-A68B-E69385CFEE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7:00Z</dcterms:created>
  <dcterms:modified xsi:type="dcterms:W3CDTF">2016-02-2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